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Appendix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5,6 (reference to Adult and Pediatric Protocol which contain this information)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8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1-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Fig 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5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and Adult protocol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1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1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1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0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Adult and Pediatric protocol manuscripts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7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7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7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Adult protocol manuscrip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ee Adult protocol</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ee Adult protocol</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ee Adult protocol</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ee Adult and Pediatric protocols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15__________</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4T18:47:00Z</dcterms:created>
  <dc:creator>JKitchen</dc:creator>
  <dc:description/>
  <cp:keywords/>
  <dc:language>en-US</dc:language>
  <cp:lastModifiedBy>TORRI METZ</cp:lastModifiedBy>
  <dcterms:modified xsi:type="dcterms:W3CDTF">2023-03-24T20:54:00Z</dcterms:modified>
  <cp:revision>7</cp:revision>
  <dc:subject/>
  <dc:title>Table 1  SPIRIT 2013 checklist: recommended items to address in a clinical trial protocol and related documents*</dc:title>
</cp:coreProperties>
</file>